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8575" w14:textId="10259D2E" w:rsidR="007C29A3" w:rsidRDefault="00000000">
      <w:pPr>
        <w:widowControl/>
        <w:adjustRightInd w:val="0"/>
        <w:snapToGrid w:val="0"/>
        <w:ind w:firstLineChars="0" w:firstLine="0"/>
        <w:rPr>
          <w:szCs w:val="24"/>
        </w:rPr>
      </w:pPr>
      <w:r>
        <w:rPr>
          <w:b/>
          <w:color w:val="000000"/>
          <w:szCs w:val="24"/>
        </w:rPr>
        <w:t xml:space="preserve">Table S1 </w:t>
      </w:r>
      <w:r>
        <w:rPr>
          <w:b/>
          <w:bCs/>
          <w:color w:val="000000"/>
          <w:szCs w:val="24"/>
        </w:rPr>
        <w:t>RT-</w:t>
      </w:r>
      <w:r w:rsidR="00A84416">
        <w:rPr>
          <w:b/>
          <w:bCs/>
          <w:color w:val="000000"/>
          <w:szCs w:val="24"/>
        </w:rPr>
        <w:t>q</w:t>
      </w:r>
      <w:r>
        <w:rPr>
          <w:b/>
          <w:bCs/>
          <w:color w:val="000000"/>
          <w:szCs w:val="24"/>
        </w:rPr>
        <w:t>PCR</w:t>
      </w:r>
      <w:r>
        <w:rPr>
          <w:rFonts w:hint="eastAsia"/>
          <w:b/>
          <w:bCs/>
          <w:color w:val="000000"/>
          <w:szCs w:val="24"/>
        </w:rPr>
        <w:t xml:space="preserve"> </w:t>
      </w:r>
      <w:r>
        <w:rPr>
          <w:b/>
          <w:bCs/>
          <w:szCs w:val="24"/>
        </w:rPr>
        <w:t>Primer sequence</w:t>
      </w:r>
    </w:p>
    <w:tbl>
      <w:tblPr>
        <w:tblStyle w:val="af"/>
        <w:tblW w:w="9914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7613"/>
        <w:gridCol w:w="237"/>
      </w:tblGrid>
      <w:tr w:rsidR="007C29A3" w14:paraId="141708D2" w14:textId="77777777" w:rsidTr="00B07A86">
        <w:tc>
          <w:tcPr>
            <w:tcW w:w="2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39C9BE" w14:textId="453641B0" w:rsidR="007C29A3" w:rsidRDefault="00000000" w:rsidP="00523D20">
            <w:pPr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  <w:lang w:bidi="ar"/>
              </w:rPr>
              <w:t>mRNA</w:t>
            </w:r>
          </w:p>
        </w:tc>
        <w:tc>
          <w:tcPr>
            <w:tcW w:w="7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FD81F9" w14:textId="77777777" w:rsidR="007C29A3" w:rsidRDefault="00000000">
            <w:pPr>
              <w:adjustRightInd w:val="0"/>
              <w:snapToGrid w:val="0"/>
              <w:ind w:firstLine="480"/>
              <w:rPr>
                <w:szCs w:val="24"/>
              </w:rPr>
            </w:pPr>
            <w:r>
              <w:rPr>
                <w:szCs w:val="24"/>
                <w:lang w:bidi="ar"/>
              </w:rPr>
              <w:t>Sample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700259" w14:textId="77777777" w:rsidR="007C29A3" w:rsidRDefault="007C29A3">
            <w:pPr>
              <w:adjustRightInd w:val="0"/>
              <w:snapToGrid w:val="0"/>
              <w:ind w:firstLine="480"/>
              <w:rPr>
                <w:szCs w:val="24"/>
                <w:lang w:bidi="ar"/>
              </w:rPr>
            </w:pPr>
          </w:p>
        </w:tc>
      </w:tr>
      <w:tr w:rsidR="007C29A3" w14:paraId="1D56A5B8" w14:textId="77777777" w:rsidTr="00B07A86">
        <w:tc>
          <w:tcPr>
            <w:tcW w:w="20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16C3" w14:textId="7E795994" w:rsidR="007C29A3" w:rsidRDefault="00B07A86" w:rsidP="00523D20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szCs w:val="24"/>
              </w:rPr>
            </w:pPr>
            <w:bookmarkStart w:id="0" w:name="_Hlk149174239"/>
            <w:r>
              <w:rPr>
                <w:szCs w:val="24"/>
              </w:rPr>
              <w:t>GDPD3</w:t>
            </w:r>
          </w:p>
          <w:p w14:paraId="480812B4" w14:textId="77777777" w:rsidR="007C29A3" w:rsidRDefault="007C29A3" w:rsidP="00523D20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szCs w:val="24"/>
              </w:rPr>
            </w:pPr>
          </w:p>
        </w:tc>
        <w:tc>
          <w:tcPr>
            <w:tcW w:w="76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93BE" w14:textId="7F132D30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: 5'-</w:t>
            </w:r>
            <w:r w:rsidR="00FD010F" w:rsidRPr="00FD010F">
              <w:rPr>
                <w:szCs w:val="24"/>
              </w:rPr>
              <w:t xml:space="preserve"> AGGCTATGATCCCTCTCCTGTACT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51B9468A" w14:textId="226AEA92" w:rsidR="007C29A3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 xml:space="preserve">CCTCTAGGCCCCAAGACTCT </w:t>
            </w:r>
            <w:r>
              <w:rPr>
                <w:szCs w:val="24"/>
              </w:rPr>
              <w:t>-3'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F479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7B81AF71" w14:textId="77777777" w:rsidTr="00B07A86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04D69" w14:textId="67012755" w:rsidR="007C29A3" w:rsidRDefault="00B07A86" w:rsidP="00523D20">
            <w:pPr>
              <w:adjustRightInd w:val="0"/>
              <w:snapToGrid w:val="0"/>
              <w:ind w:firstLineChars="0" w:firstLine="0"/>
              <w:jc w:val="center"/>
            </w:pPr>
            <w:proofErr w:type="spellStart"/>
            <w:r w:rsidRPr="00B07A86">
              <w:t>P</w:t>
            </w:r>
            <w:r>
              <w:t>PAR</w:t>
            </w:r>
            <w:r w:rsidR="00E4440E" w:rsidRPr="00E4440E">
              <w:t>γ</w:t>
            </w:r>
            <w:proofErr w:type="spellEnd"/>
          </w:p>
        </w:tc>
        <w:tc>
          <w:tcPr>
            <w:tcW w:w="7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01A1" w14:textId="08CACBEA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: 5'</w:t>
            </w:r>
            <w:r w:rsidR="00FD010F">
              <w:rPr>
                <w:szCs w:val="24"/>
              </w:rPr>
              <w:t>-</w:t>
            </w:r>
            <w:r w:rsidR="00FD010F" w:rsidRPr="00FD010F">
              <w:rPr>
                <w:szCs w:val="24"/>
              </w:rPr>
              <w:t xml:space="preserve"> GGAAGACCACTCGCATTCCTT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797A4E64" w14:textId="533DBA0D" w:rsidR="007C29A3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GTAATCAGCAACCATTGGGTCA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5A79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07774492" w14:textId="77777777" w:rsidTr="00B07A86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79F0" w14:textId="02752ED5" w:rsidR="007C29A3" w:rsidRDefault="00B07A86" w:rsidP="00523D20">
            <w:pPr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FABP4</w:t>
            </w:r>
          </w:p>
          <w:p w14:paraId="2D36B7A4" w14:textId="77777777" w:rsidR="007C29A3" w:rsidRDefault="007C29A3" w:rsidP="00523D20">
            <w:pPr>
              <w:pStyle w:val="a0"/>
              <w:adjustRightInd w:val="0"/>
              <w:snapToGrid w:val="0"/>
              <w:spacing w:after="0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434B" w14:textId="1048D2D5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bookmarkStart w:id="1" w:name="OLE_LINK20"/>
            <w:r>
              <w:rPr>
                <w:szCs w:val="24"/>
              </w:rPr>
              <w:t>F: 5'-</w:t>
            </w:r>
            <w:r w:rsidR="00FD010F" w:rsidRPr="00FD010F">
              <w:rPr>
                <w:szCs w:val="24"/>
              </w:rPr>
              <w:t xml:space="preserve"> AAGGTGAAGAGCATCATAACCCT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7372C85C" w14:textId="19F2FCD9" w:rsidR="007C29A3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TCACGCCTTTCATAACACATTC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  <w:bookmarkEnd w:id="1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6ACF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14B86788" w14:textId="77777777" w:rsidTr="00B07A86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3F74" w14:textId="6F5DC70F" w:rsidR="007C29A3" w:rsidRDefault="00B07A86" w:rsidP="00523D20">
            <w:pPr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IL-1b</w:t>
            </w:r>
          </w:p>
          <w:p w14:paraId="3D24F146" w14:textId="77777777" w:rsidR="007C29A3" w:rsidRDefault="007C29A3" w:rsidP="00523D20">
            <w:pPr>
              <w:pStyle w:val="a0"/>
              <w:adjustRightInd w:val="0"/>
              <w:snapToGrid w:val="0"/>
              <w:spacing w:after="0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2056" w14:textId="4C42EFF3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ATGGCAGAAGTACCTAAGCT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0055DDA6" w14:textId="51243838" w:rsidR="007C29A3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TTAGGAAGACACAAATTGCATGGTGAACTCAGT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D2D0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4B42AA43" w14:textId="77777777" w:rsidTr="00B07A86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98EA" w14:textId="06CC86D8" w:rsidR="007C29A3" w:rsidRDefault="00B07A86" w:rsidP="00523D20">
            <w:pPr>
              <w:adjustRightInd w:val="0"/>
              <w:snapToGrid w:val="0"/>
              <w:ind w:firstLineChars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TNF-a</w:t>
            </w:r>
          </w:p>
          <w:p w14:paraId="24BEE795" w14:textId="77777777" w:rsidR="007C29A3" w:rsidRDefault="007C29A3" w:rsidP="00523D20">
            <w:pPr>
              <w:pStyle w:val="a0"/>
              <w:adjustRightInd w:val="0"/>
              <w:snapToGrid w:val="0"/>
              <w:spacing w:after="0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6560" w14:textId="08262F0E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ATGAGCACTGAAAGCATGAT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4DF6FA3D" w14:textId="41F005FF" w:rsidR="007C29A3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TCACAGGGCAATGATCCCAAAGTAGACCTGCC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DD90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45A34787" w14:textId="77777777" w:rsidTr="00B07A86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BB15" w14:textId="5ABABF4A" w:rsidR="007C29A3" w:rsidRDefault="00B07A86" w:rsidP="00523D20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IL-10</w:t>
            </w:r>
          </w:p>
          <w:p w14:paraId="0038004E" w14:textId="77777777" w:rsidR="007C29A3" w:rsidRDefault="007C29A3" w:rsidP="00523D20">
            <w:pPr>
              <w:pStyle w:val="a0"/>
              <w:adjustRightInd w:val="0"/>
              <w:snapToGrid w:val="0"/>
              <w:spacing w:after="0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CD2D" w14:textId="0AAADFE0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: 5'-</w:t>
            </w:r>
            <w:r w:rsidR="00FD010F" w:rsidRPr="00FD010F">
              <w:rPr>
                <w:szCs w:val="24"/>
              </w:rPr>
              <w:t xml:space="preserve"> AGGGCACCCAGTCTGAGAACA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15CBD313" w14:textId="6E9E1B31" w:rsidR="007C29A3" w:rsidRPr="00FD010F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rFonts w:hint="eastAsia"/>
                <w:szCs w:val="24"/>
              </w:rPr>
              <w:t>CGGCCTTGCTCTTGTTTTCA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42AA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72BE1FC0" w14:textId="77777777" w:rsidTr="00B07A86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EDDD" w14:textId="3E85449A" w:rsidR="007C29A3" w:rsidRDefault="00B07A86" w:rsidP="00523D20">
            <w:pPr>
              <w:adjustRightInd w:val="0"/>
              <w:snapToGrid w:val="0"/>
              <w:ind w:firstLineChars="0" w:firstLine="0"/>
              <w:jc w:val="center"/>
            </w:pPr>
            <w:r>
              <w:rPr>
                <w:szCs w:val="24"/>
              </w:rPr>
              <w:t>Arg1</w:t>
            </w:r>
          </w:p>
        </w:tc>
        <w:tc>
          <w:tcPr>
            <w:tcW w:w="7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CE29" w14:textId="02B55EB9" w:rsidR="007649BB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: 5'-</w:t>
            </w:r>
            <w:r w:rsidR="00FD010F" w:rsidRPr="00FD010F">
              <w:rPr>
                <w:szCs w:val="24"/>
              </w:rPr>
              <w:t xml:space="preserve"> CATTGGCTTGCGAGACGTAGA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  <w:p w14:paraId="6D9B12B8" w14:textId="1AF122B3" w:rsidR="007C29A3" w:rsidRDefault="007649BB" w:rsidP="007649BB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: 5'-</w:t>
            </w:r>
            <w:r w:rsidR="00FD010F">
              <w:rPr>
                <w:szCs w:val="24"/>
              </w:rPr>
              <w:t xml:space="preserve"> </w:t>
            </w:r>
            <w:r w:rsidR="00FD010F" w:rsidRPr="00FD010F">
              <w:rPr>
                <w:szCs w:val="24"/>
              </w:rPr>
              <w:t>GCTGAAGGTCTCTTCCATCACC</w:t>
            </w:r>
            <w:r w:rsidR="00FD010F">
              <w:rPr>
                <w:szCs w:val="24"/>
              </w:rPr>
              <w:t xml:space="preserve"> </w:t>
            </w:r>
            <w:r>
              <w:rPr>
                <w:szCs w:val="24"/>
              </w:rPr>
              <w:t>-3'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FC3A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  <w:tr w:rsidR="007C29A3" w14:paraId="00DD6361" w14:textId="77777777" w:rsidTr="00B07A86"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FF4E6C" w14:textId="66F02B5C" w:rsidR="007C29A3" w:rsidRDefault="00000000" w:rsidP="00523D20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szCs w:val="24"/>
                <w:lang w:bidi="ar"/>
              </w:rPr>
            </w:pPr>
            <w:r>
              <w:rPr>
                <w:szCs w:val="24"/>
                <w:lang w:bidi="ar"/>
              </w:rPr>
              <w:t>GAPDH</w:t>
            </w:r>
          </w:p>
          <w:p w14:paraId="17702B3A" w14:textId="77777777" w:rsidR="007C29A3" w:rsidRDefault="007C29A3" w:rsidP="00523D20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szCs w:val="24"/>
                <w:lang w:bidi="ar"/>
              </w:rPr>
            </w:pPr>
          </w:p>
        </w:tc>
        <w:tc>
          <w:tcPr>
            <w:tcW w:w="7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370712" w14:textId="77777777" w:rsidR="007C29A3" w:rsidRDefault="00000000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F</w:t>
            </w:r>
            <w:r>
              <w:rPr>
                <w:rFonts w:hint="eastAsia"/>
                <w:szCs w:val="24"/>
              </w:rPr>
              <w:t xml:space="preserve">: </w:t>
            </w:r>
            <w:r>
              <w:rPr>
                <w:szCs w:val="24"/>
              </w:rPr>
              <w:t>5'-</w:t>
            </w:r>
            <w:bookmarkStart w:id="2" w:name="OLE_LINK88"/>
            <w:r>
              <w:rPr>
                <w:szCs w:val="24"/>
              </w:rPr>
              <w:t>GACAGTCAGCCGCATCTTCT</w:t>
            </w:r>
            <w:bookmarkEnd w:id="2"/>
            <w:r>
              <w:rPr>
                <w:szCs w:val="24"/>
              </w:rPr>
              <w:t>-3'</w:t>
            </w:r>
          </w:p>
          <w:p w14:paraId="6B171474" w14:textId="77777777" w:rsidR="007C29A3" w:rsidRDefault="00000000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rFonts w:hint="eastAsia"/>
                <w:szCs w:val="24"/>
              </w:rPr>
              <w:t xml:space="preserve">: </w:t>
            </w:r>
            <w:r>
              <w:rPr>
                <w:szCs w:val="24"/>
              </w:rPr>
              <w:t>5'-GCGCCCAATACGACCAAATC-3'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789AF4" w14:textId="77777777" w:rsidR="007C29A3" w:rsidRDefault="007C29A3">
            <w:pPr>
              <w:widowControl/>
              <w:adjustRightInd w:val="0"/>
              <w:snapToGrid w:val="0"/>
              <w:ind w:firstLine="480"/>
              <w:textAlignment w:val="center"/>
              <w:rPr>
                <w:szCs w:val="24"/>
              </w:rPr>
            </w:pPr>
          </w:p>
        </w:tc>
      </w:tr>
    </w:tbl>
    <w:bookmarkEnd w:id="0"/>
    <w:p w14:paraId="483A2088" w14:textId="77777777" w:rsidR="007C29A3" w:rsidRDefault="00000000">
      <w:pPr>
        <w:pStyle w:val="a0"/>
        <w:adjustRightInd w:val="0"/>
        <w:snapToGrid w:val="0"/>
        <w:spacing w:after="0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Note: 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 xml:space="preserve">: </w:t>
      </w:r>
      <w:r>
        <w:rPr>
          <w:rFonts w:ascii="Times New Roman" w:hAnsi="Times New Roman"/>
          <w:sz w:val="24"/>
        </w:rPr>
        <w:t>Forward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 xml:space="preserve">: </w:t>
      </w:r>
      <w:r>
        <w:rPr>
          <w:rFonts w:ascii="Times New Roman" w:hAnsi="Times New Roman"/>
          <w:sz w:val="24"/>
        </w:rPr>
        <w:t>Reverse</w:t>
      </w:r>
    </w:p>
    <w:sectPr w:rsidR="007C29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F67AA" w14:textId="77777777" w:rsidR="0025396D" w:rsidRDefault="0025396D">
      <w:pPr>
        <w:spacing w:line="240" w:lineRule="auto"/>
        <w:ind w:firstLine="480"/>
      </w:pPr>
      <w:r>
        <w:separator/>
      </w:r>
    </w:p>
  </w:endnote>
  <w:endnote w:type="continuationSeparator" w:id="0">
    <w:p w14:paraId="7493FE28" w14:textId="77777777" w:rsidR="0025396D" w:rsidRDefault="0025396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A407A" w14:textId="77777777" w:rsidR="007C29A3" w:rsidRDefault="007C29A3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95599" w14:textId="77777777" w:rsidR="007C29A3" w:rsidRDefault="007C29A3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A1E4C" w14:textId="77777777" w:rsidR="007C29A3" w:rsidRDefault="007C29A3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9C757" w14:textId="77777777" w:rsidR="0025396D" w:rsidRDefault="0025396D">
      <w:pPr>
        <w:ind w:firstLine="480"/>
      </w:pPr>
      <w:r>
        <w:separator/>
      </w:r>
    </w:p>
  </w:footnote>
  <w:footnote w:type="continuationSeparator" w:id="0">
    <w:p w14:paraId="4C3324D8" w14:textId="77777777" w:rsidR="0025396D" w:rsidRDefault="0025396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CE53D" w14:textId="77777777" w:rsidR="007C29A3" w:rsidRDefault="007C29A3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27CFD" w14:textId="77777777" w:rsidR="007C29A3" w:rsidRDefault="007C29A3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10ADD" w14:textId="77777777" w:rsidR="007C29A3" w:rsidRDefault="007C29A3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2MjI2M2JhNTAxZDE1YjFiMzczYWNmMWVkNjAyNjkifQ=="/>
  </w:docVars>
  <w:rsids>
    <w:rsidRoot w:val="00F34EC9"/>
    <w:rsid w:val="0007669C"/>
    <w:rsid w:val="0018108D"/>
    <w:rsid w:val="0025396D"/>
    <w:rsid w:val="00344BD3"/>
    <w:rsid w:val="00523D20"/>
    <w:rsid w:val="0054088C"/>
    <w:rsid w:val="007649BB"/>
    <w:rsid w:val="007C29A3"/>
    <w:rsid w:val="007E21FA"/>
    <w:rsid w:val="007F6641"/>
    <w:rsid w:val="008322BB"/>
    <w:rsid w:val="00983C86"/>
    <w:rsid w:val="00A2265F"/>
    <w:rsid w:val="00A84416"/>
    <w:rsid w:val="00A865B7"/>
    <w:rsid w:val="00B07A86"/>
    <w:rsid w:val="00B2541D"/>
    <w:rsid w:val="00B84184"/>
    <w:rsid w:val="00BB56F4"/>
    <w:rsid w:val="00D8543E"/>
    <w:rsid w:val="00E4440E"/>
    <w:rsid w:val="00F34EC9"/>
    <w:rsid w:val="00FC4CE8"/>
    <w:rsid w:val="00FD010F"/>
    <w:rsid w:val="08AF79C5"/>
    <w:rsid w:val="0A3D172D"/>
    <w:rsid w:val="0FD61D8A"/>
    <w:rsid w:val="1F037238"/>
    <w:rsid w:val="2063580D"/>
    <w:rsid w:val="2BDF043E"/>
    <w:rsid w:val="30310C7C"/>
    <w:rsid w:val="3D05582A"/>
    <w:rsid w:val="43C4013D"/>
    <w:rsid w:val="4E824F2D"/>
    <w:rsid w:val="51F612BA"/>
    <w:rsid w:val="56981066"/>
    <w:rsid w:val="57AE36D6"/>
    <w:rsid w:val="58737694"/>
    <w:rsid w:val="5A7B0A82"/>
    <w:rsid w:val="5AF076C2"/>
    <w:rsid w:val="68EC14C9"/>
    <w:rsid w:val="7A0A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B5D37C"/>
  <w15:docId w15:val="{2C94F587-97DF-402E-9121-9C43D4E7B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  <w:rPr>
      <w:rFonts w:ascii="Calibri" w:hAnsi="Calibri"/>
      <w:sz w:val="21"/>
      <w:szCs w:val="24"/>
    </w:rPr>
  </w:style>
  <w:style w:type="paragraph" w:styleId="a4">
    <w:name w:val="annotation text"/>
    <w:basedOn w:val="a"/>
    <w:link w:val="a5"/>
    <w:pPr>
      <w:jc w:val="left"/>
    </w:pPr>
  </w:style>
  <w:style w:type="paragraph" w:styleId="a6">
    <w:name w:val="Balloon Text"/>
    <w:basedOn w:val="a"/>
    <w:link w:val="a7"/>
    <w:pPr>
      <w:spacing w:line="240" w:lineRule="auto"/>
    </w:pPr>
    <w:rPr>
      <w:sz w:val="18"/>
      <w:szCs w:val="18"/>
    </w:rPr>
  </w:style>
  <w:style w:type="paragraph" w:styleId="a8">
    <w:name w:val="footer"/>
    <w:basedOn w:val="a"/>
    <w:link w:val="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"/>
    <w:link w:val="a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Normal (Web)"/>
    <w:basedOn w:val="a"/>
    <w:qFormat/>
    <w:pPr>
      <w:spacing w:before="100" w:beforeAutospacing="1" w:after="100" w:afterAutospacing="1"/>
      <w:jc w:val="left"/>
    </w:pPr>
    <w:rPr>
      <w:kern w:val="0"/>
    </w:rPr>
  </w:style>
  <w:style w:type="paragraph" w:styleId="ad">
    <w:name w:val="annotation subject"/>
    <w:basedOn w:val="a4"/>
    <w:next w:val="a4"/>
    <w:link w:val="ae"/>
    <w:rPr>
      <w:b/>
      <w:bCs/>
    </w:rPr>
  </w:style>
  <w:style w:type="table" w:styleId="af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0">
    <w:name w:val="annotation reference"/>
    <w:basedOn w:val="a1"/>
    <w:rPr>
      <w:sz w:val="21"/>
      <w:szCs w:val="21"/>
    </w:rPr>
  </w:style>
  <w:style w:type="character" w:customStyle="1" w:styleId="ab">
    <w:name w:val="页眉 字符"/>
    <w:basedOn w:val="a1"/>
    <w:link w:val="aa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9">
    <w:name w:val="页脚 字符"/>
    <w:basedOn w:val="a1"/>
    <w:link w:val="a8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="Times New Roman" w:eastAsia="宋体" w:hAnsi="Times New Roman" w:cs="Times New Roman"/>
      <w:kern w:val="2"/>
      <w:sz w:val="24"/>
      <w:szCs w:val="22"/>
    </w:rPr>
  </w:style>
  <w:style w:type="character" w:customStyle="1" w:styleId="a7">
    <w:name w:val="批注框文本 字符"/>
    <w:basedOn w:val="a1"/>
    <w:link w:val="a6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5">
    <w:name w:val="批注文字 字符"/>
    <w:basedOn w:val="a1"/>
    <w:link w:val="a4"/>
    <w:rPr>
      <w:rFonts w:ascii="Times New Roman" w:eastAsia="宋体" w:hAnsi="Times New Roman" w:cs="Times New Roman"/>
      <w:kern w:val="2"/>
      <w:sz w:val="24"/>
      <w:szCs w:val="22"/>
    </w:rPr>
  </w:style>
  <w:style w:type="character" w:customStyle="1" w:styleId="ae">
    <w:name w:val="批注主题 字符"/>
    <w:basedOn w:val="a5"/>
    <w:link w:val="ad"/>
    <w:rPr>
      <w:rFonts w:ascii="Times New Roman" w:eastAsia="宋体" w:hAnsi="Times New Roman" w:cs="Times New Roman"/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 Y</cp:lastModifiedBy>
  <cp:revision>14</cp:revision>
  <dcterms:created xsi:type="dcterms:W3CDTF">2023-09-04T06:32:00Z</dcterms:created>
  <dcterms:modified xsi:type="dcterms:W3CDTF">2024-02-1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F31657E754E493B81CCAF14689D2987_12</vt:lpwstr>
  </property>
</Properties>
</file>